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80E51" w14:textId="77777777" w:rsidR="00201E66" w:rsidRPr="004E03E8" w:rsidRDefault="00201E66" w:rsidP="00201E66">
      <w:pPr>
        <w:autoSpaceDE w:val="0"/>
        <w:autoSpaceDN w:val="0"/>
        <w:adjustRightInd w:val="0"/>
        <w:spacing w:line="320" w:lineRule="atLeast"/>
        <w:ind w:right="60"/>
        <w:rPr>
          <w:rFonts w:ascii="Aptos" w:hAnsi="Aptos" w:cs="Times New Roman"/>
        </w:rPr>
      </w:pPr>
      <w:r w:rsidRPr="004E03E8">
        <w:rPr>
          <w:rFonts w:ascii="Aptos" w:hAnsi="Aptos" w:cs="Times New Roman"/>
        </w:rPr>
        <w:t xml:space="preserve">Supplementary table </w:t>
      </w:r>
      <w:r>
        <w:rPr>
          <w:rFonts w:ascii="Aptos" w:hAnsi="Aptos" w:cs="Times New Roman"/>
        </w:rPr>
        <w:t>2</w:t>
      </w:r>
      <w:r w:rsidRPr="004E03E8">
        <w:rPr>
          <w:rFonts w:ascii="Aptos" w:hAnsi="Aptos" w:cs="Times New Roman"/>
        </w:rPr>
        <w:t>. Distribution of the d</w:t>
      </w:r>
      <w:r>
        <w:rPr>
          <w:rFonts w:ascii="Aptos" w:hAnsi="Aptos" w:cs="Times New Roman"/>
        </w:rPr>
        <w:t xml:space="preserve">emographic and obstetric </w:t>
      </w:r>
      <w:proofErr w:type="gramStart"/>
      <w:r>
        <w:rPr>
          <w:rFonts w:ascii="Aptos" w:hAnsi="Aptos" w:cs="Times New Roman"/>
        </w:rPr>
        <w:t>characteristic</w:t>
      </w:r>
      <w:proofErr w:type="gramEnd"/>
      <w:r>
        <w:rPr>
          <w:rFonts w:ascii="Aptos" w:hAnsi="Aptos" w:cs="Times New Roman"/>
        </w:rPr>
        <w:t xml:space="preserve"> in 898 population</w:t>
      </w:r>
    </w:p>
    <w:tbl>
      <w:tblPr>
        <w:tblW w:w="7489" w:type="dxa"/>
        <w:tblLook w:val="04A0" w:firstRow="1" w:lastRow="0" w:firstColumn="1" w:lastColumn="0" w:noHBand="0" w:noVBand="1"/>
      </w:tblPr>
      <w:tblGrid>
        <w:gridCol w:w="3539"/>
        <w:gridCol w:w="1580"/>
        <w:gridCol w:w="1410"/>
        <w:gridCol w:w="960"/>
      </w:tblGrid>
      <w:tr w:rsidR="00201E66" w:rsidRPr="008E62A4" w14:paraId="460CE658" w14:textId="77777777" w:rsidTr="00DA3671">
        <w:trPr>
          <w:trHeight w:val="5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A0208" w14:textId="77777777" w:rsidR="00201E66" w:rsidRPr="008E62A4" w:rsidRDefault="00201E66" w:rsidP="00DA36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 w:bidi="ne-NP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CC71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471, 52.5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2FBE6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427, 47.6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AD4B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</w:p>
        </w:tc>
      </w:tr>
      <w:tr w:rsidR="00201E66" w:rsidRPr="008E62A4" w14:paraId="26F5B14C" w14:textId="77777777" w:rsidTr="00DA3671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7ED9E7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aternal educ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1E5865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D6061C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92ACA3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08</w:t>
            </w:r>
          </w:p>
        </w:tc>
      </w:tr>
      <w:tr w:rsidR="00201E66" w:rsidRPr="008E62A4" w14:paraId="04F7E04B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F806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Educated (55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E00C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5 (34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0BAD1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54 (28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BCCA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3829B4F0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44FC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Uneducated (9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43C9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7 (4.1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4228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61 (6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449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349134D4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F267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n-responder (24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4784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29 (14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81B9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2 (12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F567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13036CF1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1A47CA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Ethnicit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E4E47F7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C2BA4E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161E10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0.0001</w:t>
            </w:r>
          </w:p>
        </w:tc>
      </w:tr>
      <w:tr w:rsidR="00201E66" w:rsidRPr="008E62A4" w14:paraId="17F0390F" w14:textId="77777777" w:rsidTr="00DA3671">
        <w:trPr>
          <w:trHeight w:val="35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71C6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Advantaged (25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8DCB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0 (17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7BDF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95 (10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2E4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00186A57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9BC4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Disadvantaged (64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9DD97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11 (34.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6E15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32 (37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0A22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70F0EEBB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3B42E5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aternal ag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263D72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B416561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DB2A42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168</w:t>
            </w:r>
          </w:p>
        </w:tc>
      </w:tr>
      <w:tr w:rsidR="00201E66" w:rsidRPr="008E62A4" w14:paraId="64E94F3A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3641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18 (4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3660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2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ED432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 (2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42F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046620C2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15F2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-24 (46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D2BE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44 (27.2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9D54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9 (24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932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336661E6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36C3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5-29 (28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C8872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44 (16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B7C4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39 (15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2A6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7C317EA3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67C0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-34 (8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14A0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1 (4.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2940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3 (4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09C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700270EB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43CA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≥35 (2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6F1C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2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68B2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7 (0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6316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2DDD04A4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8B2D72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Parit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FF5406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EB4503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76FD37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32</w:t>
            </w:r>
          </w:p>
        </w:tc>
      </w:tr>
      <w:tr w:rsidR="00201E66" w:rsidRPr="008E62A4" w14:paraId="6CAB43A5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7E35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previous birth (3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A542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83 (20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C4A0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34 (14.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5FF7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5782FCF2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F04A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One previous birth (22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196C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9 (13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2985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7 (11.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9941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140799CA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EC1C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ore than one previous birth (35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DD94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9 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5194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86 (20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8E57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4C30EFB9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2A39D8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ode of birt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9DEC79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29ACDC2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7D47248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104</w:t>
            </w:r>
          </w:p>
        </w:tc>
      </w:tr>
      <w:tr w:rsidR="00201E66" w:rsidRPr="008E62A4" w14:paraId="6DFD97F3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9758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Spontaneous vaginal (86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FB14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57 (50.9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027A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04 (45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E73C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37698242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B379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Assisted Vaginal (3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1896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4 (1.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2236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2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8D4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613C5161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6F0E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n-</w:t>
            </w:r>
            <w:proofErr w:type="gramStart"/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responder</w:t>
            </w:r>
            <w:proofErr w:type="gramEnd"/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 xml:space="preserve"> (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56A7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 (0.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35F0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 (0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880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2456F1FE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20AD21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Preterm birt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42AFD72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049DBA1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C7B6176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01</w:t>
            </w:r>
          </w:p>
        </w:tc>
      </w:tr>
      <w:tr w:rsidR="00201E66" w:rsidRPr="008E62A4" w14:paraId="423E0E04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E562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85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B9E1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38 (4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D7BC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17 (46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5DF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2F9F44BB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C880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4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AF61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3 (3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0AF9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 (1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E2E9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4FC96C7D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C1C91F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Low Birth weigh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F18E7B5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97DD3F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39499A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06</w:t>
            </w:r>
          </w:p>
        </w:tc>
      </w:tr>
      <w:tr w:rsidR="00201E66" w:rsidRPr="008E62A4" w14:paraId="657D4AD6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3E58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71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A52E1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89 (43.3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A3092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21 (35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18A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12C6A2B0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CD11B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18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EB8B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82 (9.1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168B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6 (11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610A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2E10B8C7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95BFC8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8F4730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4EEC50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708F7A0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799</w:t>
            </w:r>
          </w:p>
        </w:tc>
      </w:tr>
      <w:tr w:rsidR="00201E66" w:rsidRPr="008E62A4" w14:paraId="641660D5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D635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Girl (40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7D6A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0 (23.4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3397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4 (21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0277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0292310D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DC776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Boy (49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9CBE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61 (29.1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0A5E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33 (26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8625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6F9A42B7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D707A1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SOC at 90n day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F08B14E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B86CBDD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479E8C" w14:textId="77777777" w:rsidR="00201E66" w:rsidRPr="008E62A4" w:rsidRDefault="00201E66" w:rsidP="00DA367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08</w:t>
            </w:r>
          </w:p>
        </w:tc>
      </w:tr>
      <w:tr w:rsidR="00201E66" w:rsidRPr="008E62A4" w14:paraId="1E35B6A7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E490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High SOC (28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3CC89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9 (18.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A7273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8 (13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4E9C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201E66" w:rsidRPr="008E62A4" w14:paraId="1A6FF9AA" w14:textId="77777777" w:rsidTr="00DA3671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CE170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Low SOC (61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14514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2 (33.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3DD5F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9 (34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3578" w14:textId="77777777" w:rsidR="00201E66" w:rsidRPr="008E62A4" w:rsidRDefault="00201E66" w:rsidP="00DA36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8E62A4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</w:tbl>
    <w:p w14:paraId="54C9A3A8" w14:textId="77777777" w:rsidR="00201E66" w:rsidRPr="00316656" w:rsidRDefault="00201E66" w:rsidP="00201E66">
      <w:pPr>
        <w:autoSpaceDE w:val="0"/>
        <w:autoSpaceDN w:val="0"/>
        <w:adjustRightInd w:val="0"/>
        <w:spacing w:line="320" w:lineRule="atLeast"/>
        <w:ind w:right="60"/>
        <w:rPr>
          <w:rFonts w:ascii="Aptos" w:hAnsi="Aptos" w:cs="Times New Roman"/>
        </w:rPr>
      </w:pPr>
    </w:p>
    <w:p w14:paraId="6AB00D6D" w14:textId="77777777" w:rsidR="00AB2A10" w:rsidRDefault="00AB2A10"/>
    <w:sectPr w:rsidR="00AB2A10" w:rsidSect="002E62B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66"/>
    <w:rsid w:val="000E786A"/>
    <w:rsid w:val="00201E66"/>
    <w:rsid w:val="00220C5B"/>
    <w:rsid w:val="002E62B8"/>
    <w:rsid w:val="002F7752"/>
    <w:rsid w:val="00447DFC"/>
    <w:rsid w:val="00460DDF"/>
    <w:rsid w:val="0055344E"/>
    <w:rsid w:val="007463F8"/>
    <w:rsid w:val="00766BE8"/>
    <w:rsid w:val="00AB2A10"/>
    <w:rsid w:val="00CC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8D248"/>
  <w15:chartTrackingRefBased/>
  <w15:docId w15:val="{C75AA47B-D361-474D-9523-BE8959FA3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E66"/>
    <w:pPr>
      <w:spacing w:line="259" w:lineRule="auto"/>
    </w:pPr>
    <w:rPr>
      <w:rFonts w:eastAsia="MS Mincho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E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E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E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E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E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E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E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E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E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E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E66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E66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E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6-04-16T09:58:00Z</dcterms:created>
  <dcterms:modified xsi:type="dcterms:W3CDTF">2026-04-16T09:58:00Z</dcterms:modified>
</cp:coreProperties>
</file>